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B178F" w14:textId="31597327" w:rsidR="00050CAD" w:rsidRPr="00420414" w:rsidRDefault="00882F97" w:rsidP="00050CAD">
      <w:pPr>
        <w:pStyle w:val="Bildetekst"/>
        <w:keepNext/>
        <w:spacing w:line="360" w:lineRule="auto"/>
        <w:rPr>
          <w:i w:val="0"/>
          <w:iCs w:val="0"/>
          <w:color w:val="auto"/>
          <w:sz w:val="22"/>
          <w:szCs w:val="22"/>
          <w:lang w:val="en-US"/>
        </w:rPr>
      </w:pPr>
      <w:bookmarkStart w:id="0" w:name="_Ref130036894"/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Additional file</w:t>
      </w:r>
      <w:r w:rsidR="00050CAD" w:rsidRPr="002F02FB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bookmarkEnd w:id="0"/>
      <w:r w:rsidR="008042D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4</w:t>
      </w:r>
      <w:r w:rsidR="00050CAD" w:rsidRPr="002F02FB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FC3B77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C</w:t>
      </w:r>
      <w:r w:rsidR="00050CAD" w:rsidRPr="008851B3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haracteristics of SARS-CoV-2 reinfection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="00050CAD" w:rsidRPr="008851B3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during the </w:t>
      </w:r>
      <w:r w:rsidR="00050CAD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Alpha</w:t>
      </w:r>
      <w:r w:rsidR="00050CAD" w:rsidRPr="008851B3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wave, using a 60</w:t>
      </w:r>
      <w:r w:rsidR="00050CAD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-</w:t>
      </w:r>
      <w:r w:rsidR="00050CAD" w:rsidRPr="008851B3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day interval between cases. </w:t>
      </w:r>
    </w:p>
    <w:tbl>
      <w:tblPr>
        <w:tblW w:w="5135" w:type="pct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7"/>
        <w:gridCol w:w="3032"/>
        <w:gridCol w:w="2358"/>
        <w:gridCol w:w="1944"/>
        <w:gridCol w:w="2411"/>
        <w:gridCol w:w="2123"/>
      </w:tblGrid>
      <w:tr w:rsidR="00050CAD" w:rsidRPr="00882F97" w14:paraId="4F2E346D" w14:textId="77777777" w:rsidTr="00AF7A1A">
        <w:trPr>
          <w:trHeight w:val="300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B55E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D0F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Previously infected individuals at the start of the Alpha wave n (%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145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Reinfections n(%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EBD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Hazard ratio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1F1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Adjusted Hazard ratio</w:t>
            </w:r>
            <w:r w:rsidRPr="00882F97">
              <w:rPr>
                <w:rFonts w:eastAsia="Times New Roman" w:cstheme="minorHAnsi"/>
                <w:b/>
                <w:bCs/>
                <w:vertAlign w:val="superscript"/>
                <w:lang w:val="en-US" w:eastAsia="nb-NO"/>
              </w:rPr>
              <w:t>*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D2C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Adjusted P-value</w:t>
            </w:r>
            <w:r w:rsidRPr="00882F97">
              <w:rPr>
                <w:rFonts w:eastAsia="Times New Roman" w:cstheme="minorHAnsi"/>
                <w:b/>
                <w:bCs/>
                <w:vertAlign w:val="superscript"/>
                <w:lang w:val="en-US" w:eastAsia="nb-NO"/>
              </w:rPr>
              <w:t>*</w:t>
            </w:r>
          </w:p>
        </w:tc>
      </w:tr>
      <w:tr w:rsidR="00050CAD" w:rsidRPr="00882F97" w14:paraId="47B24D9D" w14:textId="77777777" w:rsidTr="00AF7A1A">
        <w:trPr>
          <w:trHeight w:val="300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22A6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Sex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71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779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5F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050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41B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 </w:t>
            </w:r>
          </w:p>
        </w:tc>
      </w:tr>
      <w:tr w:rsidR="00050CAD" w:rsidRPr="00882F97" w14:paraId="54B1EEA9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54DB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20B6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9233 (51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FC71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4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FF6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70E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7068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</w:tr>
      <w:tr w:rsidR="00050CAD" w:rsidRPr="00882F97" w14:paraId="4FA69444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BB23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0FD3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6753 (48.4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EF61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71 (0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43C7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18 (0.84-1.65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0157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22 (0.87-1.72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4629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245</w:t>
            </w:r>
          </w:p>
        </w:tc>
      </w:tr>
      <w:tr w:rsidR="00050CAD" w:rsidRPr="00882F97" w14:paraId="3E1407CF" w14:textId="77777777" w:rsidTr="00AF7A1A">
        <w:trPr>
          <w:trHeight w:val="300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E000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Age (in years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3E0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0B78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DB9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E02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024E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 </w:t>
            </w:r>
          </w:p>
        </w:tc>
      </w:tr>
      <w:tr w:rsidR="00050CAD" w:rsidRPr="00882F97" w14:paraId="64EBFCBC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66E5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0-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18B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901 (9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5D15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 (0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F54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22 (0.07-0.7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915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28 (0.08-0.9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E7E3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034</w:t>
            </w:r>
          </w:p>
        </w:tc>
      </w:tr>
      <w:tr w:rsidR="00050CAD" w:rsidRPr="00882F97" w14:paraId="73F5C8C8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9788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12-1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111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658 (8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E97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3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FCE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97 (0.52-1.8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F44D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16 (0.61-2.2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0C4A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661</w:t>
            </w:r>
          </w:p>
        </w:tc>
      </w:tr>
      <w:tr w:rsidR="00050CAD" w:rsidRPr="00882F97" w14:paraId="06B22F0F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99BE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18-2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D5E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8076 (23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BFA0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8 (0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7CA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29 (0.84-1.9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3A4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45 (0.93-2.2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B9C9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098</w:t>
            </w:r>
          </w:p>
        </w:tc>
      </w:tr>
      <w:tr w:rsidR="00050CAD" w:rsidRPr="00882F97" w14:paraId="7D36B118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17C1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30-4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47F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8563 (24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69EF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8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117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BA0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7B13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 </w:t>
            </w:r>
          </w:p>
        </w:tc>
      </w:tr>
      <w:tr w:rsidR="00050CAD" w:rsidRPr="00882F97" w14:paraId="6FD8E46D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DA4F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45-5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D47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1413 (15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E321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0 (0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89C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43 (0.21-0.8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922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43 (0.22-0.8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B9DF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020</w:t>
            </w:r>
          </w:p>
        </w:tc>
      </w:tr>
      <w:tr w:rsidR="00050CAD" w:rsidRPr="00882F97" w14:paraId="4CAF0A0A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0A8D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55-6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C53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7795 (10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7FB3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0 (0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43B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62 (0.31-1.2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237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65 (0.32-1.3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636B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244</w:t>
            </w:r>
          </w:p>
        </w:tc>
      </w:tr>
      <w:tr w:rsidR="00050CAD" w:rsidRPr="00882F97" w14:paraId="029E4046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F480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65-7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CEA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512 (4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4DC1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7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6A0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95 (0.42-2.1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57E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95 (0.39-2.2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C0BD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901</w:t>
            </w:r>
          </w:p>
        </w:tc>
      </w:tr>
      <w:tr w:rsidR="00050CAD" w:rsidRPr="00882F97" w14:paraId="6C88E0E1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6DC3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&gt;=7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38B6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068 (4.0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7329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 (0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DA3E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92 (0.39-2.18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6ADD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12 (0.40-3.09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6E1F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833</w:t>
            </w:r>
          </w:p>
        </w:tc>
      </w:tr>
      <w:tr w:rsidR="00050CAD" w:rsidRPr="00882F97" w14:paraId="6EFD64B6" w14:textId="77777777" w:rsidTr="00AF7A1A">
        <w:trPr>
          <w:trHeight w:val="300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11A5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County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D52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672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142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76A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FFE5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3DD6B61A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85CC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Agd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87E6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345 (3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4638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 (0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741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F4D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594B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0990EE16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CED2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Innlande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442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507 (4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65B5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 (0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FEC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.44 (0.27-21.8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61F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04CD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7FE6566E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7FE3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Møre og Romsda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DC4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947 (1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7DEE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 (0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D32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.79 (0.71-65.2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6DF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5291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72B4A87D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BC90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Nordlan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AAD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096 (1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BD63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 (0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1EF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8.28 (0.93-74.1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2CD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A0DE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20187981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C590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Oslo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EC6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2640 (29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5AD2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1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44D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.13 (0.57-30.0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A5CA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1FC4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6FBFEC2F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FC70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Rogalan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45D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528 (4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1BA8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9 (0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63D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5.59 (0.71-44.0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0B4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E56A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23C9C1CA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AFE6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Troms og Finnmark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E8E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185 (1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F409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 (0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429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5.57 (0.58-53.5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65D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4C22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53B90121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37E1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Trøndela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6FE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449 (4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8ECF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8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C50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.88 (0.61-39.0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7CB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2D31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762D0992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3EC7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Vestfold og Telemark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58C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355 (5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1515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2 (0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530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.43 (0.84-49.4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D8C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5550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4D27DDAD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202C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Vestlan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14D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392 (8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B982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8 (0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DE2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.05 (0.81-45.3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F4D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067B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3B73335F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1BE7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Vike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B2F8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6542 (34.9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B3A3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2 (0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61B16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.73 (0.37-19.96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A0E9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34A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15780206" w14:textId="77777777" w:rsidTr="00AF7A1A">
        <w:trPr>
          <w:trHeight w:val="300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9B67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Country of birth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9AB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0C96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791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1B9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EDC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5C4FA396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4BDD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 xml:space="preserve">Foreign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332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5546 (33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83F2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2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88C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B47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7994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63237A06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A22E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Norwa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C61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8870 (64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9DC5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9 (0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C9F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58 (0.41-0.8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438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E655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35624535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1ED5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Unknow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4BC6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570 (2.1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B9766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 (0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C0CC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01 (0.37-2.78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4124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E06A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1989A64C" w14:textId="77777777" w:rsidTr="00AF7A1A">
        <w:trPr>
          <w:trHeight w:val="300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C491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Risk group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BEF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6320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E87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5C4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2B07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  <w:lang w:val="en-US"/>
              </w:rPr>
              <w:t> </w:t>
            </w:r>
          </w:p>
        </w:tc>
      </w:tr>
      <w:tr w:rsidR="00050CAD" w:rsidRPr="00882F97" w14:paraId="1057CA40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60E3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No comorbidit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D5E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4205 (84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CFF4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08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9D9A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930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40F9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</w:tr>
      <w:tr w:rsidR="00050CAD" w:rsidRPr="00882F97" w14:paraId="539200FF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AAAB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lastRenderedPageBreak/>
              <w:t>Medium risk comorbidit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20C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0594 (13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D1CE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1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4DA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16 (0.73-1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060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50 (0.91-2.4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6951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112</w:t>
            </w:r>
          </w:p>
        </w:tc>
      </w:tr>
      <w:tr w:rsidR="00050CAD" w:rsidRPr="00882F97" w14:paraId="199B3BE8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23A9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High risk comorbidit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DC8E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187 (1.6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072A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6 (0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C11F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.95 (1.30-6.71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A16A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.03 (1.67-9.74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31FE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002</w:t>
            </w:r>
          </w:p>
        </w:tc>
      </w:tr>
      <w:tr w:rsidR="00050CAD" w:rsidRPr="00882F97" w14:paraId="0EADC682" w14:textId="77777777" w:rsidTr="00AF7A1A">
        <w:trPr>
          <w:trHeight w:val="300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F118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Vaccine statu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204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70A1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895F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DA0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1FB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 </w:t>
            </w:r>
          </w:p>
        </w:tc>
      </w:tr>
      <w:tr w:rsidR="00050CAD" w:rsidRPr="00882F97" w14:paraId="61DF9B7F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30B5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Unvaccinate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748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56735 (74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56B0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26 (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114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C92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B96A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</w:tr>
      <w:tr w:rsidR="00050CAD" w:rsidRPr="00882F97" w14:paraId="0E44E38E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49A0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Vaccinated with one dose &lt;21 days earli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6DF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980 (5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CA93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 (0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933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37 (0.09-1.4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A93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37 (0.09-1.5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1E0AB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167</w:t>
            </w:r>
          </w:p>
        </w:tc>
      </w:tr>
      <w:tr w:rsidR="00050CAD" w:rsidRPr="00882F97" w14:paraId="2DAF6ED2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737D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One do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3F06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2323 (16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7C75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5 (0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E9C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56 (0.23-1.4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D9C5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54 (0.21-1.3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2450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195</w:t>
            </w:r>
          </w:p>
        </w:tc>
      </w:tr>
      <w:tr w:rsidR="00050CAD" w:rsidRPr="00882F97" w14:paraId="4F1B7851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2E21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Maximum of two doses 7-179 days prio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788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948 (3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E03B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2 (0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B608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49 (0.12-2.0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4B6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40 (0.09-1.7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6FAA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229</w:t>
            </w:r>
          </w:p>
        </w:tc>
      </w:tr>
      <w:tr w:rsidR="00050CAD" w:rsidRPr="00FC3B77" w14:paraId="3F7F0C6F" w14:textId="77777777" w:rsidTr="00AF7A1A">
        <w:trPr>
          <w:trHeight w:val="300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A17A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882F97">
              <w:rPr>
                <w:rFonts w:eastAsia="Times New Roman" w:cstheme="minorHAnsi"/>
                <w:b/>
                <w:bCs/>
                <w:lang w:val="en-US" w:eastAsia="nb-NO"/>
              </w:rPr>
              <w:t>Most recent infection prior to Alpha wav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AE4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95F84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36DA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1241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BFEE9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</w:tr>
      <w:tr w:rsidR="00050CAD" w:rsidRPr="00882F97" w14:paraId="03CE3DBB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C55C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Pre-alpha infection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C1563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44108 (58.0)</w:t>
            </w:r>
          </w:p>
        </w:tc>
        <w:tc>
          <w:tcPr>
            <w:tcW w:w="7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D754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76 (0.2)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19A1A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C451C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4264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</w:p>
        </w:tc>
      </w:tr>
      <w:tr w:rsidR="00050CAD" w:rsidRPr="00882F97" w14:paraId="21F8BA31" w14:textId="77777777" w:rsidTr="00AF7A1A">
        <w:trPr>
          <w:trHeight w:val="300"/>
        </w:trPr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D5AD" w14:textId="77777777" w:rsidR="00050CAD" w:rsidRPr="00882F97" w:rsidRDefault="00050CAD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Inter-wave pre-alpha/Alph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BFDCD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31878 (42.0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484E7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59 (0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B6D2E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33 (0.94-1.88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860B0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1.31 (0.92-1.86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23E32" w14:textId="77777777" w:rsidR="00050CAD" w:rsidRPr="00882F97" w:rsidRDefault="00050CAD" w:rsidP="007D59CD">
            <w:pPr>
              <w:spacing w:after="0" w:line="360" w:lineRule="auto"/>
              <w:jc w:val="right"/>
              <w:rPr>
                <w:rFonts w:eastAsia="Times New Roman" w:cstheme="minorHAnsi"/>
                <w:lang w:val="en-US" w:eastAsia="nb-NO"/>
              </w:rPr>
            </w:pPr>
            <w:r w:rsidRPr="00882F97">
              <w:rPr>
                <w:rFonts w:cstheme="minorHAnsi"/>
              </w:rPr>
              <w:t>0.137</w:t>
            </w:r>
          </w:p>
        </w:tc>
      </w:tr>
      <w:tr w:rsidR="00050CAD" w:rsidRPr="00FC3B77" w14:paraId="7E66E0EB" w14:textId="77777777" w:rsidTr="00AF7A1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083E10" w14:textId="192DCB76" w:rsidR="00882F97" w:rsidRPr="00882F97" w:rsidRDefault="00FC3B77" w:rsidP="007D59CD">
            <w:pPr>
              <w:spacing w:after="0" w:line="360" w:lineRule="auto"/>
              <w:rPr>
                <w:rFonts w:eastAsia="Times New Roman" w:cstheme="minorHAnsi"/>
                <w:lang w:val="en-US" w:eastAsia="nb-NO"/>
              </w:rPr>
            </w:pPr>
            <w:r>
              <w:rPr>
                <w:rFonts w:eastAsia="Times New Roman" w:cstheme="minorHAnsi"/>
                <w:lang w:val="en-US" w:eastAsia="nb-NO"/>
              </w:rPr>
              <w:t>C</w:t>
            </w:r>
            <w:r w:rsidR="00882F97" w:rsidRPr="00882F97">
              <w:rPr>
                <w:rFonts w:eastAsia="Times New Roman" w:cstheme="minorHAnsi"/>
                <w:lang w:val="en-US" w:eastAsia="nb-NO"/>
              </w:rPr>
              <w:t>haracteristics of SARS-CoV-2 reinfection cases during the Alpha wave, using a 60-day interval between cases. Hazard ratio estimates for reinfection using stratified Cox regression model in Norway 26 February - 31 January 2022 (n = 75 986).</w:t>
            </w:r>
          </w:p>
          <w:p w14:paraId="5E0B9BDA" w14:textId="0CE33859" w:rsidR="00050CAD" w:rsidRPr="00882F97" w:rsidRDefault="00050CAD" w:rsidP="007D59CD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82F97">
              <w:rPr>
                <w:rFonts w:eastAsia="Times New Roman" w:cstheme="minorHAnsi"/>
                <w:lang w:val="en-US" w:eastAsia="nb-NO"/>
              </w:rPr>
              <w:t>*Sex, age group, risk group, vaccine status, the most recent infection prior to the Alpha wave was included in a multivariate model, stratifying for county of residence and country of birth</w:t>
            </w:r>
          </w:p>
        </w:tc>
      </w:tr>
    </w:tbl>
    <w:p w14:paraId="4BCF98B2" w14:textId="77777777" w:rsidR="00050CAD" w:rsidRPr="003750C9" w:rsidRDefault="00050CAD" w:rsidP="00050CAD">
      <w:pPr>
        <w:spacing w:line="360" w:lineRule="auto"/>
        <w:rPr>
          <w:rFonts w:eastAsia="Tahoma"/>
          <w:b/>
          <w:bCs/>
          <w:lang w:val="en-US"/>
        </w:rPr>
      </w:pPr>
    </w:p>
    <w:p w14:paraId="7621D248" w14:textId="2585DEAC" w:rsidR="00050CAD" w:rsidRPr="003750C9" w:rsidRDefault="00050CAD" w:rsidP="00050CAD">
      <w:pPr>
        <w:spacing w:line="360" w:lineRule="auto"/>
        <w:rPr>
          <w:rFonts w:eastAsia="Tahoma"/>
          <w:b/>
          <w:lang w:val="en-US"/>
        </w:rPr>
      </w:pPr>
    </w:p>
    <w:sectPr w:rsidR="00050CAD" w:rsidRPr="003750C9" w:rsidSect="00AF7A1A">
      <w:footerReference w:type="default" r:id="rId7"/>
      <w:pgSz w:w="18995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F3766" w14:textId="77777777" w:rsidR="0075587B" w:rsidRDefault="0075587B">
      <w:pPr>
        <w:spacing w:after="0" w:line="240" w:lineRule="auto"/>
      </w:pPr>
      <w:r>
        <w:separator/>
      </w:r>
    </w:p>
  </w:endnote>
  <w:endnote w:type="continuationSeparator" w:id="0">
    <w:p w14:paraId="1B8FD878" w14:textId="77777777" w:rsidR="0075587B" w:rsidRDefault="00755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7175751"/>
      <w:docPartObj>
        <w:docPartGallery w:val="Page Numbers (Bottom of Page)"/>
        <w:docPartUnique/>
      </w:docPartObj>
    </w:sdtPr>
    <w:sdtContent>
      <w:p w14:paraId="41A72D65" w14:textId="77777777" w:rsidR="002F5318" w:rsidRDefault="0000000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854AF7" w14:textId="77777777" w:rsidR="002F5318" w:rsidRDefault="000000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9D8E2" w14:textId="77777777" w:rsidR="0075587B" w:rsidRDefault="0075587B">
      <w:pPr>
        <w:spacing w:after="0" w:line="240" w:lineRule="auto"/>
      </w:pPr>
      <w:r>
        <w:separator/>
      </w:r>
    </w:p>
  </w:footnote>
  <w:footnote w:type="continuationSeparator" w:id="0">
    <w:p w14:paraId="1705AB35" w14:textId="77777777" w:rsidR="0075587B" w:rsidRDefault="007558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1"/>
    <w:multiLevelType w:val="multilevel"/>
    <w:tmpl w:val="60FACBA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E283B92"/>
    <w:multiLevelType w:val="hybridMultilevel"/>
    <w:tmpl w:val="368015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7769"/>
    <w:multiLevelType w:val="multilevel"/>
    <w:tmpl w:val="AE2EB9D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F52088"/>
    <w:multiLevelType w:val="hybridMultilevel"/>
    <w:tmpl w:val="8D2EAB92"/>
    <w:lvl w:ilvl="0" w:tplc="18CEF1D2">
      <w:numFmt w:val="bullet"/>
      <w:lvlText w:val="-"/>
      <w:lvlJc w:val="left"/>
      <w:pPr>
        <w:ind w:left="435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4" w15:restartNumberingAfterBreak="0">
    <w:nsid w:val="1E9C0C56"/>
    <w:multiLevelType w:val="hybridMultilevel"/>
    <w:tmpl w:val="60F06C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F5E2C"/>
    <w:multiLevelType w:val="hybridMultilevel"/>
    <w:tmpl w:val="28FCBA6C"/>
    <w:lvl w:ilvl="0" w:tplc="36AE0E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741773"/>
    <w:multiLevelType w:val="hybridMultilevel"/>
    <w:tmpl w:val="1B62C75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E3DB1"/>
    <w:multiLevelType w:val="hybridMultilevel"/>
    <w:tmpl w:val="E9D4152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8D03AA"/>
    <w:multiLevelType w:val="multilevel"/>
    <w:tmpl w:val="910E5F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857F61"/>
    <w:multiLevelType w:val="multilevel"/>
    <w:tmpl w:val="EA02C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4E1CE7"/>
    <w:multiLevelType w:val="hybridMultilevel"/>
    <w:tmpl w:val="FFFFFFFF"/>
    <w:lvl w:ilvl="0" w:tplc="CCC8C2DE">
      <w:start w:val="1"/>
      <w:numFmt w:val="decimal"/>
      <w:lvlText w:val="%1."/>
      <w:lvlJc w:val="left"/>
      <w:pPr>
        <w:ind w:left="720" w:hanging="360"/>
      </w:pPr>
    </w:lvl>
    <w:lvl w:ilvl="1" w:tplc="6950BB06">
      <w:start w:val="1"/>
      <w:numFmt w:val="lowerLetter"/>
      <w:lvlText w:val="%2."/>
      <w:lvlJc w:val="left"/>
      <w:pPr>
        <w:ind w:left="1440" w:hanging="360"/>
      </w:pPr>
    </w:lvl>
    <w:lvl w:ilvl="2" w:tplc="51628F64">
      <w:start w:val="1"/>
      <w:numFmt w:val="lowerRoman"/>
      <w:lvlText w:val="%3."/>
      <w:lvlJc w:val="right"/>
      <w:pPr>
        <w:ind w:left="2160" w:hanging="180"/>
      </w:pPr>
    </w:lvl>
    <w:lvl w:ilvl="3" w:tplc="736C5894">
      <w:start w:val="1"/>
      <w:numFmt w:val="decimal"/>
      <w:lvlText w:val="%4."/>
      <w:lvlJc w:val="left"/>
      <w:pPr>
        <w:ind w:left="2880" w:hanging="360"/>
      </w:pPr>
    </w:lvl>
    <w:lvl w:ilvl="4" w:tplc="9F7A7D4A">
      <w:start w:val="1"/>
      <w:numFmt w:val="lowerLetter"/>
      <w:lvlText w:val="%5."/>
      <w:lvlJc w:val="left"/>
      <w:pPr>
        <w:ind w:left="3600" w:hanging="360"/>
      </w:pPr>
    </w:lvl>
    <w:lvl w:ilvl="5" w:tplc="0C7E7CAC">
      <w:start w:val="1"/>
      <w:numFmt w:val="lowerRoman"/>
      <w:lvlText w:val="%6."/>
      <w:lvlJc w:val="right"/>
      <w:pPr>
        <w:ind w:left="4320" w:hanging="180"/>
      </w:pPr>
    </w:lvl>
    <w:lvl w:ilvl="6" w:tplc="49501326">
      <w:start w:val="1"/>
      <w:numFmt w:val="decimal"/>
      <w:lvlText w:val="%7."/>
      <w:lvlJc w:val="left"/>
      <w:pPr>
        <w:ind w:left="5040" w:hanging="360"/>
      </w:pPr>
    </w:lvl>
    <w:lvl w:ilvl="7" w:tplc="0DCEF4C8">
      <w:start w:val="1"/>
      <w:numFmt w:val="lowerLetter"/>
      <w:lvlText w:val="%8."/>
      <w:lvlJc w:val="left"/>
      <w:pPr>
        <w:ind w:left="5760" w:hanging="360"/>
      </w:pPr>
    </w:lvl>
    <w:lvl w:ilvl="8" w:tplc="4F783D9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7412F4"/>
    <w:multiLevelType w:val="hybridMultilevel"/>
    <w:tmpl w:val="AC2476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9B5048"/>
    <w:multiLevelType w:val="multilevel"/>
    <w:tmpl w:val="5468A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" w15:restartNumberingAfterBreak="0">
    <w:nsid w:val="50272E54"/>
    <w:multiLevelType w:val="hybridMultilevel"/>
    <w:tmpl w:val="04663C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D37C28"/>
    <w:multiLevelType w:val="hybridMultilevel"/>
    <w:tmpl w:val="1B62C75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61358D"/>
    <w:multiLevelType w:val="multilevel"/>
    <w:tmpl w:val="5E72A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38C4789"/>
    <w:multiLevelType w:val="hybridMultilevel"/>
    <w:tmpl w:val="515470CA"/>
    <w:lvl w:ilvl="0" w:tplc="5D2830E6">
      <w:start w:val="308"/>
      <w:numFmt w:val="bullet"/>
      <w:lvlText w:val="-"/>
      <w:lvlJc w:val="left"/>
      <w:pPr>
        <w:ind w:left="720" w:hanging="360"/>
      </w:pPr>
      <w:rPr>
        <w:rFonts w:ascii="Calibri" w:eastAsia="Tahom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5E471F"/>
    <w:multiLevelType w:val="multilevel"/>
    <w:tmpl w:val="8C6230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EE1A5E"/>
    <w:multiLevelType w:val="hybridMultilevel"/>
    <w:tmpl w:val="387EB6E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A67212"/>
    <w:multiLevelType w:val="hybridMultilevel"/>
    <w:tmpl w:val="74AC66FE"/>
    <w:lvl w:ilvl="0" w:tplc="CF707A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F76D6"/>
    <w:multiLevelType w:val="hybridMultilevel"/>
    <w:tmpl w:val="81A2C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735977">
    <w:abstractNumId w:val="7"/>
  </w:num>
  <w:num w:numId="2" w16cid:durableId="369258168">
    <w:abstractNumId w:val="9"/>
  </w:num>
  <w:num w:numId="3" w16cid:durableId="1351640994">
    <w:abstractNumId w:val="17"/>
  </w:num>
  <w:num w:numId="4" w16cid:durableId="1881941449">
    <w:abstractNumId w:val="12"/>
  </w:num>
  <w:num w:numId="5" w16cid:durableId="1509563978">
    <w:abstractNumId w:val="8"/>
  </w:num>
  <w:num w:numId="6" w16cid:durableId="799107684">
    <w:abstractNumId w:val="2"/>
  </w:num>
  <w:num w:numId="7" w16cid:durableId="1373117013">
    <w:abstractNumId w:val="18"/>
  </w:num>
  <w:num w:numId="8" w16cid:durableId="1735466417">
    <w:abstractNumId w:val="13"/>
  </w:num>
  <w:num w:numId="9" w16cid:durableId="962811323">
    <w:abstractNumId w:val="4"/>
  </w:num>
  <w:num w:numId="10" w16cid:durableId="908540855">
    <w:abstractNumId w:val="15"/>
  </w:num>
  <w:num w:numId="11" w16cid:durableId="506209923">
    <w:abstractNumId w:val="20"/>
  </w:num>
  <w:num w:numId="12" w16cid:durableId="407654684">
    <w:abstractNumId w:val="16"/>
  </w:num>
  <w:num w:numId="13" w16cid:durableId="1519394183">
    <w:abstractNumId w:val="5"/>
  </w:num>
  <w:num w:numId="14" w16cid:durableId="2007708578">
    <w:abstractNumId w:val="6"/>
  </w:num>
  <w:num w:numId="15" w16cid:durableId="34664045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32999548">
    <w:abstractNumId w:val="10"/>
  </w:num>
  <w:num w:numId="17" w16cid:durableId="365715308">
    <w:abstractNumId w:val="0"/>
  </w:num>
  <w:num w:numId="18" w16cid:durableId="1813599873">
    <w:abstractNumId w:val="14"/>
  </w:num>
  <w:num w:numId="19" w16cid:durableId="1295211323">
    <w:abstractNumId w:val="3"/>
  </w:num>
  <w:num w:numId="20" w16cid:durableId="705328136">
    <w:abstractNumId w:val="19"/>
  </w:num>
  <w:num w:numId="21" w16cid:durableId="748382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CAD"/>
    <w:rsid w:val="00050CAD"/>
    <w:rsid w:val="003B705D"/>
    <w:rsid w:val="004E1A58"/>
    <w:rsid w:val="005F036A"/>
    <w:rsid w:val="006B6377"/>
    <w:rsid w:val="006C4B50"/>
    <w:rsid w:val="0072558A"/>
    <w:rsid w:val="0075587B"/>
    <w:rsid w:val="00760CB9"/>
    <w:rsid w:val="008042D9"/>
    <w:rsid w:val="00882F97"/>
    <w:rsid w:val="00907512"/>
    <w:rsid w:val="009B135D"/>
    <w:rsid w:val="00A00726"/>
    <w:rsid w:val="00AA44FE"/>
    <w:rsid w:val="00AC0C37"/>
    <w:rsid w:val="00AF7A1A"/>
    <w:rsid w:val="00CC4432"/>
    <w:rsid w:val="00CE14BF"/>
    <w:rsid w:val="00CE7C19"/>
    <w:rsid w:val="00E8011D"/>
    <w:rsid w:val="00ED56F4"/>
    <w:rsid w:val="00F768D9"/>
    <w:rsid w:val="00FC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5EA3B"/>
  <w15:chartTrackingRefBased/>
  <w15:docId w15:val="{D75F2E21-FB1D-41BF-9BF1-C76C1BA0C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CAD"/>
  </w:style>
  <w:style w:type="paragraph" w:styleId="Overskrift1">
    <w:name w:val="heading 1"/>
    <w:basedOn w:val="Normal"/>
    <w:next w:val="Normal"/>
    <w:link w:val="Overskrift1Tegn"/>
    <w:uiPriority w:val="9"/>
    <w:qFormat/>
    <w:rsid w:val="00050CAD"/>
    <w:pPr>
      <w:spacing w:line="360" w:lineRule="auto"/>
      <w:jc w:val="both"/>
      <w:outlineLvl w:val="0"/>
    </w:pPr>
    <w:rPr>
      <w:rFonts w:cstheme="minorHAnsi"/>
      <w:b/>
      <w:bCs/>
      <w:sz w:val="36"/>
      <w:szCs w:val="36"/>
      <w:lang w:val="en-GB"/>
    </w:rPr>
  </w:style>
  <w:style w:type="paragraph" w:styleId="Overskrift2">
    <w:name w:val="heading 2"/>
    <w:basedOn w:val="Normal"/>
    <w:next w:val="Normal"/>
    <w:link w:val="Overskrift2Tegn"/>
    <w:unhideWhenUsed/>
    <w:qFormat/>
    <w:rsid w:val="00050CAD"/>
    <w:pPr>
      <w:keepNext/>
      <w:keepLines/>
      <w:spacing w:before="240" w:after="0" w:line="360" w:lineRule="auto"/>
      <w:outlineLvl w:val="1"/>
    </w:pPr>
    <w:rPr>
      <w:rFonts w:eastAsiaTheme="majorEastAsia" w:cstheme="majorBidi"/>
      <w:b/>
      <w:bCs/>
      <w:sz w:val="32"/>
      <w:szCs w:val="32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50CAD"/>
    <w:pPr>
      <w:spacing w:line="360" w:lineRule="auto"/>
      <w:jc w:val="both"/>
      <w:outlineLvl w:val="2"/>
    </w:pPr>
    <w:rPr>
      <w:i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50CAD"/>
    <w:rPr>
      <w:rFonts w:cstheme="minorHAnsi"/>
      <w:b/>
      <w:bCs/>
      <w:sz w:val="36"/>
      <w:szCs w:val="36"/>
      <w:lang w:val="en-GB"/>
    </w:rPr>
  </w:style>
  <w:style w:type="character" w:customStyle="1" w:styleId="Overskrift2Tegn">
    <w:name w:val="Overskrift 2 Tegn"/>
    <w:basedOn w:val="Standardskriftforavsnitt"/>
    <w:link w:val="Overskrift2"/>
    <w:rsid w:val="00050CAD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50CAD"/>
    <w:rPr>
      <w:i/>
      <w:sz w:val="24"/>
      <w:szCs w:val="24"/>
      <w:lang w:val="en-GB"/>
    </w:rPr>
  </w:style>
  <w:style w:type="character" w:customStyle="1" w:styleId="normaltextrun">
    <w:name w:val="normaltextrun"/>
    <w:basedOn w:val="Standardskriftforavsnitt"/>
    <w:rsid w:val="00050CAD"/>
  </w:style>
  <w:style w:type="character" w:customStyle="1" w:styleId="eop">
    <w:name w:val="eop"/>
    <w:basedOn w:val="Standardskriftforavsnitt"/>
    <w:rsid w:val="00050CAD"/>
  </w:style>
  <w:style w:type="character" w:styleId="Merknadsreferanse">
    <w:name w:val="annotation reference"/>
    <w:basedOn w:val="Standardskriftforavsnitt"/>
    <w:uiPriority w:val="99"/>
    <w:semiHidden/>
    <w:unhideWhenUsed/>
    <w:rsid w:val="00050CA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50CA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50CA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50CA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50CA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50C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0CAD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050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ontextualspellingandgrammarerror">
    <w:name w:val="contextualspellingandgrammarerror"/>
    <w:basedOn w:val="Standardskriftforavsnitt"/>
    <w:rsid w:val="00050CAD"/>
  </w:style>
  <w:style w:type="character" w:customStyle="1" w:styleId="spellingerror">
    <w:name w:val="spellingerror"/>
    <w:basedOn w:val="Standardskriftforavsnitt"/>
    <w:rsid w:val="00050CAD"/>
  </w:style>
  <w:style w:type="paragraph" w:styleId="Listeavsnitt">
    <w:name w:val="List Paragraph"/>
    <w:basedOn w:val="Normal"/>
    <w:link w:val="ListeavsnittTegn"/>
    <w:uiPriority w:val="34"/>
    <w:qFormat/>
    <w:rsid w:val="00050CAD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050CAD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unhideWhenUsed/>
    <w:rsid w:val="00050CA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050C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50C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50C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50CAD"/>
    <w:rPr>
      <w:rFonts w:ascii="Calibri" w:hAnsi="Calibri" w:cs="Calibri"/>
      <w:noProof/>
      <w:lang w:val="en-US"/>
    </w:rPr>
  </w:style>
  <w:style w:type="character" w:styleId="Omtale">
    <w:name w:val="Mention"/>
    <w:basedOn w:val="Standardskriftforavsnitt"/>
    <w:uiPriority w:val="99"/>
    <w:unhideWhenUsed/>
    <w:rsid w:val="00050CAD"/>
    <w:rPr>
      <w:color w:val="2B579A"/>
      <w:shd w:val="clear" w:color="auto" w:fill="E1DFDD"/>
    </w:rPr>
  </w:style>
  <w:style w:type="table" w:styleId="Tabellrutenett">
    <w:name w:val="Table Grid"/>
    <w:basedOn w:val="Vanligtabell"/>
    <w:uiPriority w:val="39"/>
    <w:rsid w:val="00050C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abchar">
    <w:name w:val="tabchar"/>
    <w:basedOn w:val="Standardskriftforavsnitt"/>
    <w:rsid w:val="00050CAD"/>
  </w:style>
  <w:style w:type="paragraph" w:styleId="Revisjon">
    <w:name w:val="Revision"/>
    <w:hidden/>
    <w:uiPriority w:val="99"/>
    <w:semiHidden/>
    <w:rsid w:val="00050CAD"/>
    <w:pPr>
      <w:spacing w:after="0" w:line="240" w:lineRule="auto"/>
    </w:pPr>
  </w:style>
  <w:style w:type="character" w:styleId="Fulgthyperkobling">
    <w:name w:val="FollowedHyperlink"/>
    <w:basedOn w:val="Standardskriftforavsnitt"/>
    <w:uiPriority w:val="99"/>
    <w:semiHidden/>
    <w:unhideWhenUsed/>
    <w:rsid w:val="00050CAD"/>
    <w:rPr>
      <w:color w:val="954F72" w:themeColor="followedHyperlink"/>
      <w:u w:val="single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050CAD"/>
  </w:style>
  <w:style w:type="paragraph" w:styleId="NormalWeb">
    <w:name w:val="Normal (Web)"/>
    <w:basedOn w:val="Normal"/>
    <w:uiPriority w:val="99"/>
    <w:unhideWhenUsed/>
    <w:rsid w:val="00050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terk">
    <w:name w:val="Strong"/>
    <w:basedOn w:val="Standardskriftforavsnitt"/>
    <w:uiPriority w:val="22"/>
    <w:qFormat/>
    <w:rsid w:val="00050CAD"/>
    <w:rPr>
      <w:b/>
      <w:bCs/>
    </w:rPr>
  </w:style>
  <w:style w:type="paragraph" w:styleId="Topptekst">
    <w:name w:val="header"/>
    <w:basedOn w:val="Normal"/>
    <w:link w:val="TopptekstTegn"/>
    <w:uiPriority w:val="99"/>
    <w:unhideWhenUsed/>
    <w:rsid w:val="00050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50CAD"/>
  </w:style>
  <w:style w:type="paragraph" w:styleId="Bunntekst">
    <w:name w:val="footer"/>
    <w:basedOn w:val="Normal"/>
    <w:link w:val="BunntekstTegn"/>
    <w:uiPriority w:val="99"/>
    <w:unhideWhenUsed/>
    <w:rsid w:val="00050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50CAD"/>
  </w:style>
  <w:style w:type="paragraph" w:styleId="Ingenmellomrom">
    <w:name w:val="No Spacing"/>
    <w:uiPriority w:val="1"/>
    <w:qFormat/>
    <w:rsid w:val="00050CAD"/>
    <w:pPr>
      <w:spacing w:after="0" w:line="240" w:lineRule="auto"/>
    </w:pPr>
  </w:style>
  <w:style w:type="table" w:styleId="Rutenettabelllys">
    <w:name w:val="Grid Table Light"/>
    <w:basedOn w:val="Vanligtabell"/>
    <w:uiPriority w:val="40"/>
    <w:rsid w:val="00050C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050C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i-provider">
    <w:name w:val="ui-provider"/>
    <w:basedOn w:val="Standardskriftforavsnitt"/>
    <w:rsid w:val="00050CAD"/>
  </w:style>
  <w:style w:type="character" w:styleId="Plassholdertekst">
    <w:name w:val="Placeholder Text"/>
    <w:basedOn w:val="Standardskriftforavsnitt"/>
    <w:uiPriority w:val="99"/>
    <w:semiHidden/>
    <w:rsid w:val="00050CA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Bøås</dc:creator>
  <cp:keywords/>
  <dc:description/>
  <cp:lastModifiedBy>Håkon Bøås</cp:lastModifiedBy>
  <cp:revision>5</cp:revision>
  <dcterms:created xsi:type="dcterms:W3CDTF">2023-08-08T14:09:00Z</dcterms:created>
  <dcterms:modified xsi:type="dcterms:W3CDTF">2024-01-12T13:45:00Z</dcterms:modified>
</cp:coreProperties>
</file>